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lang w:val="en-GB"/>
        </w:rPr>
        <w:t xml:space="preserve">Table S1: </w:t>
      </w:r>
      <w:r>
        <w:rPr>
          <w:lang w:val="en-GB"/>
        </w:rPr>
        <w:t>Means and standard deviations (in parentheses) of axillary, other hyperhidrotic and control subjects for different questionnaires and cortiso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82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3"/>
        <w:gridCol w:w="1827"/>
        <w:gridCol w:w="1794"/>
        <w:gridCol w:w="1843"/>
        <w:gridCol w:w="1985"/>
        <w:gridCol w:w="2126"/>
      </w:tblGrid>
      <w:tr>
        <w:trPr/>
        <w:tc>
          <w:tcPr>
            <w:tcW w:w="325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trol subjects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xillary hyperhidrotic subjec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hyperhidrotic subjec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fference (Controls – Other hyperhidrotic subjects) F (1, 58) / </w:t>
            </w:r>
            <w:r>
              <w:rPr>
                <w:i/>
                <w:iCs/>
                <w:lang w:val="en-GB"/>
              </w:rPr>
              <w:t>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fference (Axillary hyperhidrotic subjects – Other hyperhidrotic subjects) F (1, 38) / </w:t>
            </w:r>
            <w:r>
              <w:rPr>
                <w:i/>
                <w:iCs/>
                <w:lang w:val="en-GB"/>
              </w:rPr>
              <w:t>p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TICS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-work overload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50.78 (12.137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9.00 (12.689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1.86 (9.318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146 / 0.704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4.173 / 0.048*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-social overload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48.30 (7.215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3.95 (7.663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1.38 (9.410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2.115 / 0.151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883 / 0.353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-pressure to succeed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47.58 (7.861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1.32 (9.086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47.76 (7.765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003 / 0.958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.778 / 0.190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-work discontent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52.72 (8.111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8.79 (7.605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3.14 (8.929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004 / 0.950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4.585 / 0.039*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-excessive demands from work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54.33 (9.236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64.58 (9.805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5.10 (12.365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075 / 0.784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7.120 / 0.011*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-lack of social recognition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lang w:val="fr-FR"/>
              </w:rPr>
              <w:t>48.13 (9.042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rFonts w:eastAsia="Calibri"/>
                <w:lang w:val="fr-FR" w:eastAsia="en-US"/>
              </w:rPr>
              <w:t>60.11 (9.189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rFonts w:eastAsia="Calibri"/>
                <w:lang w:val="fr-FR" w:eastAsia="en-US"/>
              </w:rPr>
              <w:t>52.33 (12.318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rFonts w:eastAsia="Calibri"/>
                <w:lang w:val="fr-FR" w:eastAsia="en-US"/>
              </w:rPr>
              <w:t>2.240</w:t>
            </w:r>
            <w:r>
              <w:rPr>
                <w:rFonts w:eastAsia="Calibri"/>
                <w:lang w:val="en-GB" w:eastAsia="en-US"/>
              </w:rPr>
              <w:t> / 0.140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rFonts w:eastAsia="Calibri"/>
                <w:lang w:val="fr-FR" w:eastAsia="en-US"/>
              </w:rPr>
              <w:t>5.027</w:t>
            </w:r>
            <w:r>
              <w:rPr>
                <w:rFonts w:eastAsia="Calibri"/>
                <w:lang w:val="en-GB" w:eastAsia="en-US"/>
              </w:rPr>
              <w:t> / 0.031*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lang w:val="fr-FR"/>
              </w:rPr>
              <w:t>-social tensions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lang w:val="fr-FR"/>
              </w:rPr>
              <w:t>48.70 (10.957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rFonts w:eastAsia="Calibri"/>
                <w:lang w:val="fr-FR" w:eastAsia="en-US"/>
              </w:rPr>
              <w:t>53.21 (13.559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rFonts w:eastAsia="Calibri"/>
                <w:lang w:val="fr-FR" w:eastAsia="en-US"/>
              </w:rPr>
              <w:t>50.00 (8.877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rFonts w:eastAsia="Calibri"/>
                <w:lang w:val="fr-FR" w:eastAsia="en-US"/>
              </w:rPr>
              <w:t>0.276</w:t>
            </w:r>
            <w:r>
              <w:rPr>
                <w:rFonts w:eastAsia="Calibri"/>
                <w:lang w:val="en-GB" w:eastAsia="en-US"/>
              </w:rPr>
              <w:t> / 0.601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rFonts w:eastAsia="Calibri"/>
                <w:lang w:val="fr-FR" w:eastAsia="en-US"/>
              </w:rPr>
              <w:t>0.800</w:t>
            </w:r>
            <w:r>
              <w:rPr>
                <w:rFonts w:eastAsia="Calibri"/>
                <w:lang w:val="en-GB" w:eastAsia="en-US"/>
              </w:rPr>
              <w:t> / 0.377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fr-FR" w:eastAsia="en-US"/>
              </w:rPr>
            </w:pPr>
            <w:r>
              <w:rPr>
                <w:lang w:val="fr-FR"/>
              </w:rPr>
              <w:t>-social isolation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51.75 (10.805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6.53 (10.601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0.71 (8.168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221 / 0.640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3.814 / 0.058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-chronic worrying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50.98 (8.300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60.89 (9.758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1.19 (9.657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000015 / 0.997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9.974 / 0.003*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-chronic stress screening scale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52.28 (7.893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63.26 (10.262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3.57 (11.487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247 / 0.621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7.851 / 0.008*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BDI-II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4.83 (3.134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4.26 (8.925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.95 (5.094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137 / 0.713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3.408 / 0.001*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SOMS-2 Symptom index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lang w:val="en-GB"/>
              </w:rPr>
              <w:t>5.75 (4.695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1.32 (8.951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8.10 (6.074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2.416 / 0.125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.804 / 0.187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Cortisol Awakening Response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-AUC</w:t>
            </w:r>
            <w:r>
              <w:rPr>
                <w:rFonts w:eastAsia="Calibri"/>
                <w:sz w:val="12"/>
                <w:lang w:val="en-GB" w:eastAsia="en-US"/>
              </w:rPr>
              <w:t>G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47.94 (18.18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50.73 (22.253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49.45 (20.43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085 / 0.771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036 / 0.851</w:t>
            </w:r>
          </w:p>
        </w:tc>
      </w:tr>
      <w:tr>
        <w:trPr/>
        <w:tc>
          <w:tcPr>
            <w:tcW w:w="325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-AUC</w:t>
            </w:r>
            <w:r>
              <w:rPr>
                <w:rFonts w:eastAsia="Calibri"/>
                <w:sz w:val="12"/>
                <w:lang w:val="en-GB" w:eastAsia="en-US"/>
              </w:rPr>
              <w:t>I</w:t>
            </w:r>
          </w:p>
        </w:tc>
        <w:tc>
          <w:tcPr>
            <w:tcW w:w="18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4.98 (14.17)</w:t>
            </w:r>
          </w:p>
        </w:tc>
        <w:tc>
          <w:tcPr>
            <w:tcW w:w="179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1.69 (9.567)</w:t>
            </w:r>
          </w:p>
        </w:tc>
        <w:tc>
          <w:tcPr>
            <w:tcW w:w="1843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5.66 (18.20)</w:t>
            </w:r>
          </w:p>
        </w:tc>
        <w:tc>
          <w:tcPr>
            <w:tcW w:w="198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057 / 0.812</w:t>
            </w:r>
          </w:p>
        </w:tc>
        <w:tc>
          <w:tcPr>
            <w:tcW w:w="212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 w:before="0" w:after="200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0.724 / 0.400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 xml:space="preserve">AUCg: area under the curve with respect to ground; AUCi: area under the curve with respect to increase; BDI-II: Beck Depression Inventory; </w:t>
      </w:r>
      <w:r>
        <w:rPr>
          <w:sz w:val="20"/>
          <w:szCs w:val="20"/>
          <w:lang w:val="en-GB"/>
        </w:rPr>
        <w:t xml:space="preserve">CAR: cortisol awakening response; SOMS-2: Screening for Somatoform Disorders; TICS: Trier Inventory of Chronic Stress; Notes: *significance at </w:t>
      </w:r>
      <w:r>
        <w:rPr>
          <w:i/>
          <w:iCs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 &lt; 0.005; **corrected empirical significance at </w:t>
      </w:r>
      <w:r>
        <w:rPr>
          <w:i/>
          <w:iCs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 &lt; 0.00089; method: analysis of variance (ANOVA)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0:27:00Z</dcterms:created>
  <dc:creator>Kathy</dc:creator>
  <dc:description/>
  <dc:language>en-US</dc:language>
  <cp:lastModifiedBy>schotefrese</cp:lastModifiedBy>
  <dcterms:modified xsi:type="dcterms:W3CDTF">2014-02-26T10:27:00Z</dcterms:modified>
  <cp:revision>2</cp:revision>
  <dc:subject/>
  <dc:title>Table 2: Means and standard deviations (in parentheses) of hyperhidrotic and control subjects for different questionnaires and</dc:title>
</cp:coreProperties>
</file>